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D165C" w14:textId="234C67CF" w:rsidR="003D0372" w:rsidRPr="007E2CE5" w:rsidRDefault="008E6739">
      <w:pPr>
        <w:rPr>
          <w:rFonts w:ascii="Times New Roman" w:hAnsi="Times New Roman" w:cs="Times New Roman"/>
          <w:lang w:val="en-US"/>
        </w:rPr>
      </w:pPr>
      <w:r w:rsidRPr="00E90625">
        <w:rPr>
          <w:rFonts w:ascii="Times New Roman" w:hAnsi="Times New Roman" w:cs="Times New Roman"/>
          <w:b/>
          <w:bCs/>
          <w:lang w:val="en-US"/>
        </w:rPr>
        <w:t>S2 Table</w:t>
      </w:r>
      <w:r w:rsidR="00020E5B" w:rsidRPr="00E90625">
        <w:rPr>
          <w:rFonts w:ascii="Times New Roman" w:hAnsi="Times New Roman" w:cs="Times New Roman"/>
          <w:b/>
          <w:bCs/>
          <w:lang w:val="en-US"/>
        </w:rPr>
        <w:t>.</w:t>
      </w:r>
      <w:r w:rsidR="00020E5B" w:rsidRPr="00020E5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20E5B" w:rsidRPr="007E2CE5">
        <w:rPr>
          <w:rFonts w:ascii="Times New Roman" w:hAnsi="Times New Roman" w:cs="Times New Roman"/>
          <w:lang w:val="en-US"/>
        </w:rPr>
        <w:t>Study population characteristic</w:t>
      </w:r>
      <w:r>
        <w:rPr>
          <w:rFonts w:ascii="Times New Roman" w:hAnsi="Times New Roman" w:cs="Times New Roman"/>
          <w:lang w:val="en-US"/>
        </w:rPr>
        <w:t>s</w:t>
      </w:r>
      <w:r w:rsidR="007E2CE5">
        <w:rPr>
          <w:rFonts w:ascii="Times New Roman" w:hAnsi="Times New Roman" w:cs="Times New Roman"/>
          <w:lang w:val="en-US"/>
        </w:rPr>
        <w:t>.</w:t>
      </w:r>
    </w:p>
    <w:p w14:paraId="166D2C36" w14:textId="1C41EAA1" w:rsidR="003D0372" w:rsidRPr="007E2CE5" w:rsidRDefault="003D0372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4"/>
        <w:gridCol w:w="1354"/>
        <w:gridCol w:w="1358"/>
        <w:gridCol w:w="1355"/>
        <w:gridCol w:w="1358"/>
        <w:gridCol w:w="1355"/>
        <w:gridCol w:w="1250"/>
        <w:gridCol w:w="1355"/>
        <w:gridCol w:w="1349"/>
      </w:tblGrid>
      <w:tr w:rsidR="00F22E12" w:rsidRPr="00020E5B" w14:paraId="571492E7" w14:textId="77777777" w:rsidTr="00F22E12">
        <w:trPr>
          <w:trHeight w:val="300"/>
        </w:trPr>
        <w:tc>
          <w:tcPr>
            <w:tcW w:w="1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5FF0" w14:textId="2A72286B" w:rsidR="00F22E12" w:rsidRPr="00020E5B" w:rsidRDefault="00F22E12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haracteristics</w:t>
            </w:r>
          </w:p>
        </w:tc>
        <w:tc>
          <w:tcPr>
            <w:tcW w:w="3486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61FA" w14:textId="0221BCE6" w:rsidR="00F22E12" w:rsidRPr="00020E5B" w:rsidRDefault="00F22E12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ge range</w:t>
            </w:r>
          </w:p>
        </w:tc>
      </w:tr>
      <w:tr w:rsidR="00020E5B" w:rsidRPr="00020E5B" w14:paraId="76E5B722" w14:textId="77777777" w:rsidTr="00F22E12">
        <w:trPr>
          <w:trHeight w:val="300"/>
        </w:trPr>
        <w:tc>
          <w:tcPr>
            <w:tcW w:w="1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D964" w14:textId="77777777" w:rsidR="00020E5B" w:rsidRPr="00020E5B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A015" w14:textId="777777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0+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F56E" w14:textId="777777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0 - 79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8D0" w14:textId="777777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0 - 69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CD82" w14:textId="777777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&lt; 50</w:t>
            </w:r>
          </w:p>
        </w:tc>
      </w:tr>
      <w:tr w:rsidR="00020E5B" w:rsidRPr="00020E5B" w14:paraId="45C362B6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9B6B" w14:textId="777777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123E" w14:textId="77777777" w:rsid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-survivor</w:t>
            </w:r>
          </w:p>
          <w:p w14:paraId="1CEA52AE" w14:textId="73246E8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n = 242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DCA38" w14:textId="77777777" w:rsid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urvivor</w:t>
            </w:r>
          </w:p>
          <w:p w14:paraId="6472ABE2" w14:textId="1E57074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n = 625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DAA9" w14:textId="77777777" w:rsid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-survivor</w:t>
            </w:r>
          </w:p>
          <w:p w14:paraId="1E38F2AB" w14:textId="05789D0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n = 94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C08FD" w14:textId="77777777" w:rsid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urvivor</w:t>
            </w:r>
          </w:p>
          <w:p w14:paraId="09C23D60" w14:textId="706FE2F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n = 552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2FEF" w14:textId="77777777" w:rsid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-survivor</w:t>
            </w:r>
          </w:p>
          <w:p w14:paraId="7BB948A3" w14:textId="7971272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n = 6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406C9" w14:textId="77777777" w:rsid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urvivor</w:t>
            </w:r>
          </w:p>
          <w:p w14:paraId="0E24A156" w14:textId="65E4243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n = 513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ECADF" w14:textId="77777777" w:rsid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-survivor</w:t>
            </w:r>
          </w:p>
          <w:p w14:paraId="2E4E0722" w14:textId="0DA80BD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(n = </w:t>
            </w:r>
            <w:r w:rsidR="000A28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5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E5D8" w14:textId="77777777" w:rsid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urvivor</w:t>
            </w:r>
          </w:p>
          <w:p w14:paraId="0274613F" w14:textId="2B90C66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n = 889)</w:t>
            </w:r>
          </w:p>
        </w:tc>
      </w:tr>
      <w:tr w:rsidR="00020E5B" w:rsidRPr="00020E5B" w14:paraId="4F2D883D" w14:textId="77777777" w:rsidTr="00F22E12">
        <w:trPr>
          <w:trHeight w:val="300"/>
        </w:trPr>
        <w:tc>
          <w:tcPr>
            <w:tcW w:w="1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EBC21" w14:textId="13F5D6D5" w:rsidR="00020E5B" w:rsidRPr="00020E5B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ge</w:t>
            </w:r>
            <w:r w:rsidR="00866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8666DE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4113E5">
              <w:rPr>
                <w:rFonts w:ascii="Times New Roman" w:eastAsia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="004113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8666DE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="008666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SD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30EE" w14:textId="2F093BB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2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E684" w14:textId="395120E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91770" w14:textId="2EF494D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9 ± 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1A73" w14:textId="13A6B1A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 ± 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483E0" w14:textId="495BFA8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4 ± 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D08A" w14:textId="7B49B34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9 ± 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2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FF66" w14:textId="662EE2C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 ± 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A78D" w14:textId="65BD428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9 ± 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9</w:t>
            </w:r>
          </w:p>
        </w:tc>
      </w:tr>
      <w:tr w:rsidR="00020E5B" w:rsidRPr="00020E5B" w14:paraId="38D2B744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78F5" w14:textId="0C06D57A" w:rsidR="00020E5B" w:rsidRPr="00020E5B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ender</w:t>
            </w:r>
            <w:r w:rsidR="00866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n, 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1EF3" w14:textId="1CA7E66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4 (5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94937" w14:textId="097D6F5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9 (6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A7D0D" w14:textId="42CAAF0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 (4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2CCC" w14:textId="304FEFC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00 (5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561F" w14:textId="777777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 (5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785BA" w14:textId="0E22BD2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0 (4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21FB1" w14:textId="5C09BBD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 (3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5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8B18" w14:textId="1BC7664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33 (4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1%)</w:t>
            </w:r>
          </w:p>
        </w:tc>
      </w:tr>
      <w:tr w:rsidR="00020E5B" w:rsidRPr="00020E5B" w14:paraId="0FFF7A69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D713E" w14:textId="2411EDEB" w:rsidR="00020E5B" w:rsidRPr="00020E5B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MI</w:t>
            </w:r>
            <w:r w:rsidR="00866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8666DE" w:rsidRPr="004113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113E5" w:rsidRPr="004113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/cm²; </w:t>
            </w:r>
            <w:r w:rsidR="008666DE" w:rsidRPr="004113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 ± SD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E1139" w14:textId="5CF817D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765F1" w14:textId="43FA68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84CC" w14:textId="7F1A4BB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8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736E" w14:textId="23CB50F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1D52" w14:textId="520897B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1 ± 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D53C" w14:textId="6360EA4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7 ± 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C6825" w14:textId="2FE9EB5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9 ± 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404F9" w14:textId="65F950A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3</w:t>
            </w:r>
          </w:p>
        </w:tc>
      </w:tr>
      <w:tr w:rsidR="00020E5B" w:rsidRPr="00020E5B" w14:paraId="50C64AEC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D03B" w14:textId="4C0CC1DF" w:rsidR="00020E5B" w:rsidRPr="008666DE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ength Hospital Stay Prior Unit Admission</w:t>
            </w:r>
            <w:r w:rsidR="00866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8666DE" w:rsidRPr="008666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113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ays; </w:t>
            </w:r>
            <w:r w:rsidR="008666DE" w:rsidRPr="008666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 ± SD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4937" w14:textId="59E64D2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 ± 1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19E64" w14:textId="41DBA90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9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6533F" w14:textId="08C9FBE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7 ± 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6789" w14:textId="1B22547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4 ± 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4CFD5" w14:textId="20FDC75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 ± 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5E8C8" w14:textId="6DF3CCC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 ± 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028A8" w14:textId="722D410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 ± 1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935D" w14:textId="22D52B1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 ± 1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</w:tr>
      <w:tr w:rsidR="00020E5B" w:rsidRPr="00020E5B" w14:paraId="1C81E55C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52E67" w14:textId="13FD97DF" w:rsidR="00020E5B" w:rsidRPr="008666DE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it Length Stay</w:t>
            </w:r>
            <w:r w:rsidR="00866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8666DE" w:rsidRPr="008666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113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ays; </w:t>
            </w:r>
            <w:r w:rsidR="008666DE" w:rsidRPr="008666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 ± SD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0A20" w14:textId="71EDB22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5 ± 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25E5" w14:textId="27BD7E0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 ± 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9ABD7" w14:textId="4175340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4 ± 2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2354B" w14:textId="2F5498A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 ± 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33E16" w14:textId="6296DFD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6 ± 1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1A289" w14:textId="6CA7975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 ± 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6C17" w14:textId="4B3E74F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9 ± 2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06DD2" w14:textId="700D1A6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2 ± 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4</w:t>
            </w:r>
          </w:p>
        </w:tc>
      </w:tr>
      <w:tr w:rsidR="00020E5B" w:rsidRPr="00020E5B" w14:paraId="3689B2CA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8CC9E" w14:textId="01F2DDBB" w:rsidR="00020E5B" w:rsidRPr="00020E5B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admission</w:t>
            </w:r>
            <w:r w:rsidR="00866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(n, 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EAD35" w14:textId="396B82B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8 (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77BA2" w14:textId="62655F4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C43A" w14:textId="72FFE4E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 (1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BEC3" w14:textId="5ECAE41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7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0293" w14:textId="4FF4933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 (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6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0A30A" w14:textId="2DE9F15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(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5DD2" w14:textId="3E1184D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 (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B1B0E" w14:textId="3344976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%)</w:t>
            </w:r>
          </w:p>
        </w:tc>
      </w:tr>
      <w:tr w:rsidR="00020E5B" w:rsidRPr="00020E5B" w14:paraId="1F6B90CE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9CCCE4" w14:textId="3D195D9A" w:rsidR="00020E5B" w:rsidRPr="00020E5B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Scores </w:t>
            </w:r>
            <w:r w:rsidR="008666DE" w:rsidRPr="008666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8666DE" w:rsidRPr="008666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="008666DE" w:rsidRPr="008666D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± SD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6D3B0B" w14:textId="67C6991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7EE445" w14:textId="48EADC7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080BA6" w14:textId="7517CEE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B3BE50" w14:textId="2D68D3A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98E930" w14:textId="298B700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36C662" w14:textId="65557A4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655F50" w14:textId="1B410FC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06655D" w14:textId="2A06DCD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020E5B" w:rsidRPr="00020E5B" w14:paraId="10EE1D90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9EF783" w14:textId="198348DA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ps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8A6422" w14:textId="5970988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 ± 1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305CD2" w14:textId="71B2B08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2 ± 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65B07E" w14:textId="1D252E3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 ± 1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30A132" w14:textId="1F0D301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 ± 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A4E9B0" w14:textId="18B7E28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 ± 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A5B56A" w14:textId="17DE756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 ± 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2D915A" w14:textId="7A3B6B5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 ± 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2E0E79" w14:textId="0C5569E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± 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2</w:t>
            </w:r>
          </w:p>
        </w:tc>
      </w:tr>
      <w:tr w:rsidR="00020E5B" w:rsidRPr="00020E5B" w14:paraId="38CAD179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F0DC7B" w14:textId="773EA35F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harlson</w:t>
            </w:r>
            <w:proofErr w:type="spellEnd"/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Comorbidity Index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4712E1" w14:textId="10F93D0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7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AC246B" w14:textId="0120092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8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FDFF2E" w14:textId="4F4A816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 ± 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33472D" w14:textId="7AAEA2E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6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3E5D6C" w14:textId="203C7E9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 ± 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92A411" w14:textId="6902155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5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AD03FB" w14:textId="19263C4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8 ± 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7E8BEC" w14:textId="783F242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6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9</w:t>
            </w:r>
          </w:p>
        </w:tc>
      </w:tr>
      <w:tr w:rsidR="00020E5B" w:rsidRPr="00020E5B" w14:paraId="085F8757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D2E8A5" w14:textId="390E596A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FI Scor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33EC0A" w14:textId="3AAF9C1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 ± 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F31D44" w14:textId="362064C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 ± 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B6872E" w14:textId="0395DDA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± 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6CC282" w14:textId="3C927BD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 ± 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6EC40E" w14:textId="69BA7EC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 ± 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6403DC" w14:textId="205324B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 ± 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F4E04C" w14:textId="642713F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 ± 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4D8121" w14:textId="381C251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 ± 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</w:tr>
      <w:tr w:rsidR="00020E5B" w:rsidRPr="00020E5B" w14:paraId="5E9EC5EF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B87F" w14:textId="77777777" w:rsidR="00020E5B" w:rsidRPr="00020E5B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dmission Diagnosis (n, 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BA34" w14:textId="64523F7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D1D1B" w14:textId="425A075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61D6" w14:textId="12D823D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01E18" w14:textId="08E2DDE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F3FE7" w14:textId="0267734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822B" w14:textId="55BE69D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9233" w14:textId="04F06C4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7B8F" w14:textId="1675B4B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020E5B" w:rsidRPr="00020E5B" w14:paraId="274191B0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C4961" w14:textId="208968E7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rdiovascula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C2C4" w14:textId="5F5576A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(1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79957" w14:textId="0878F03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4 (2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28B07" w14:textId="13DCCF8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 (1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C5F03" w14:textId="7019DB3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5 (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DD44" w14:textId="17B3A49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 (2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581D" w14:textId="2D6CA84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6 (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2547" w14:textId="4130798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 (1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2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5FF58" w14:textId="4183422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 (2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%)</w:t>
            </w:r>
          </w:p>
        </w:tc>
      </w:tr>
      <w:tr w:rsidR="00020E5B" w:rsidRPr="00020E5B" w14:paraId="72E7CC83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EC1B1" w14:textId="0CE22392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feccious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51FC" w14:textId="78A9241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1 (3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EA3D" w14:textId="5DC9FB4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7 (2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9211F" w14:textId="5AF72D5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 (3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85883" w14:textId="6818504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7 (1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608D" w14:textId="45D9884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 (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CB539" w14:textId="7B5257B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9 (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27CB" w14:textId="6FD0ADC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 (3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79A7" w14:textId="22568A7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4 (1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%)</w:t>
            </w:r>
          </w:p>
        </w:tc>
      </w:tr>
      <w:tr w:rsidR="00020E5B" w:rsidRPr="00020E5B" w14:paraId="113C5605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DBD6B" w14:textId="5A7B55B4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urger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8737" w14:textId="31FD8D8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81E8D" w14:textId="30DCDC7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8CB56" w14:textId="32A2670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 (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59FD" w14:textId="02A88DF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2 (1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21E25" w14:textId="7AC2B53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461C" w14:textId="36E213A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6 (2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83C0" w14:textId="2F0A257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4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445F2" w14:textId="12112CA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7 (2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%)</w:t>
            </w:r>
          </w:p>
        </w:tc>
      </w:tr>
      <w:tr w:rsidR="00020E5B" w:rsidRPr="00020E5B" w14:paraId="2941A6B1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B018" w14:textId="066C03A8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Neurological </w:t>
            </w:r>
            <w:r w:rsidR="007E2CE5"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r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0A2800"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sychiatric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5DFD" w14:textId="4F5E053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(1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8182" w14:textId="170DCD5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5 (1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46D2" w14:textId="7888A9D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 (1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8C407" w14:textId="31DE6B5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6 (1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4FCF0" w14:textId="5C50F7B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 (1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84619" w14:textId="27607C6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6 (1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0ECA" w14:textId="60448C9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 (2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2FD3" w14:textId="5905708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3 (1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6%)</w:t>
            </w:r>
          </w:p>
        </w:tc>
      </w:tr>
      <w:tr w:rsidR="00020E5B" w:rsidRPr="00020E5B" w14:paraId="7A8D50D1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4A380" w14:textId="7DD2BD24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mergency Surger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13F1E" w14:textId="57AA091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 (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7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1EAA" w14:textId="5AB0CBB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84583" w14:textId="0E157B1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F7FB1" w14:textId="6981601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 (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7F9E" w14:textId="6138E78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B3D4" w14:textId="1C6FA80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 (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DA746" w14:textId="7BAAF49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31C6" w14:textId="0BCB56E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1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%)</w:t>
            </w:r>
          </w:p>
        </w:tc>
      </w:tr>
      <w:tr w:rsidR="00020E5B" w:rsidRPr="00020E5B" w14:paraId="1F790643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649A" w14:textId="7B0673DB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3964" w14:textId="2C3519C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1 (2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89C2D" w14:textId="44449DC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2 (2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C44F0" w14:textId="4B96BA0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 (2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D75D2" w14:textId="55FBB14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0 (2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DA977" w14:textId="79EA34D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 (2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B3290" w14:textId="24BCC82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5 (2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B3B9" w14:textId="1A71C2A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 (2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B23F" w14:textId="28B6182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3 (2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%)</w:t>
            </w:r>
          </w:p>
        </w:tc>
      </w:tr>
      <w:tr w:rsidR="00020E5B" w:rsidRPr="00020E5B" w14:paraId="44F6236F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F1F6FC" w14:textId="77777777" w:rsidR="00020E5B" w:rsidRPr="00020E5B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omorbidities (n, 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9CCF54" w14:textId="3CA34FD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CAA2AE" w14:textId="603A9FC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CFD85B" w14:textId="441089B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AC1186" w14:textId="4980AF1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28FBE6" w14:textId="68CABFC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54858F" w14:textId="452B2F3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94CB71" w14:textId="24C05F7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4D77B4" w14:textId="031A974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020E5B" w:rsidRPr="00020E5B" w14:paraId="2AE24697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BA3A82" w14:textId="77777777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pendenc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635741" w14:textId="303279E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4 (4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8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174424" w14:textId="4006787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0 (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9DBF4B" w14:textId="7BCBC6E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 (2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C06C27" w14:textId="4D87A65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1 (1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1C7B8" w14:textId="4747860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 (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9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57B67B" w14:textId="4CDB7E9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 (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008850" w14:textId="07C386E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 (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7A5A2E" w14:textId="52C92E2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 (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3%)</w:t>
            </w:r>
          </w:p>
        </w:tc>
      </w:tr>
      <w:tr w:rsidR="00020E5B" w:rsidRPr="00020E5B" w14:paraId="7A262C3C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BAEB52" w14:textId="77777777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eart Failur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E278D0" w14:textId="7428293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 (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9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419D1A" w14:textId="67F4D99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 (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34CA9C" w14:textId="21FFCA4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4D862F" w14:textId="25882AE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3 (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2185CD" w14:textId="30C24B0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16E350" w14:textId="53F23FB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9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1B45BB" w14:textId="589E2FC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4F16B0" w14:textId="6C1DAE5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 (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2%)</w:t>
            </w:r>
          </w:p>
        </w:tc>
      </w:tr>
      <w:tr w:rsidR="00020E5B" w:rsidRPr="00020E5B" w14:paraId="07868584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7BF2E2" w14:textId="77777777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epatic Failur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218FF6" w14:textId="19631A2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9C8B42" w14:textId="2E6BECC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 (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975A56" w14:textId="204181E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5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717CA4" w14:textId="7A57F31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C792E5" w14:textId="5929E69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B2392" w14:textId="525F762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7083B6" w14:textId="528FC92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79B7A1" w14:textId="35A8227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%)</w:t>
            </w:r>
          </w:p>
        </w:tc>
      </w:tr>
      <w:tr w:rsidR="00020E5B" w:rsidRPr="00020E5B" w14:paraId="01370C2C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BCCD54" w14:textId="77777777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nal Failur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1DE815" w14:textId="3268DB2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9 (1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5D3BED" w14:textId="059229E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 (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0EC2F" w14:textId="3E4E1A7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 (1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018EEE" w14:textId="12EC4CC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 (1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521B8" w14:textId="5E04102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 (1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7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7B60D7" w14:textId="214BBFD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6 (1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3EFF81" w14:textId="3F441A8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 (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6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DCEB2E" w14:textId="56CA84B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2 (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5%)</w:t>
            </w:r>
          </w:p>
        </w:tc>
      </w:tr>
      <w:tr w:rsidR="00020E5B" w:rsidRPr="00020E5B" w14:paraId="6079C7D9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DA99E6" w14:textId="77777777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alignanc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4EE2F2" w14:textId="30CC4AF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3 (1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6553C6" w14:textId="6876169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3 (1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4BC86A" w14:textId="7D3B2AC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 (2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2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548385" w14:textId="3135658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4 (1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464648" w14:textId="1C95DC6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 (2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6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02FE24" w14:textId="3B99FD2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 (1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DC7795" w14:textId="7B554F7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 (2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E45410" w14:textId="318EE3C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6 (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%)</w:t>
            </w:r>
          </w:p>
        </w:tc>
      </w:tr>
      <w:tr w:rsidR="00020E5B" w:rsidRPr="00020E5B" w14:paraId="22AF87AE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F4A819" w14:textId="7CE1D453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mmunossupression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E19FDF" w14:textId="7FB11E0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BF1138" w14:textId="7B0C10B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 (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0457B4" w14:textId="0719CC8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 (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9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A55D5F" w14:textId="2CDAFB6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 (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FBDC35" w14:textId="4120528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3B96CC" w14:textId="1D0CB25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14FD21" w14:textId="6837886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 (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7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3FBFD8" w14:textId="664B2BD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 (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%)</w:t>
            </w:r>
          </w:p>
        </w:tc>
      </w:tr>
      <w:tr w:rsidR="00020E5B" w:rsidRPr="00020E5B" w14:paraId="5BBD33D5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F4D941" w14:textId="011D4C14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rdiac Arrhythmi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3F718C" w14:textId="3221DAC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(1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8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F3E706" w14:textId="2D501B3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 (1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F27884" w14:textId="19DEB69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 (1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8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0647A7" w14:textId="5F11E06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1 (1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F7BA7E" w14:textId="18A89F3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 (1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BA521B" w14:textId="6B160E6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ECC9F3" w14:textId="143C9AC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0C3795" w14:textId="47EDD6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5%)</w:t>
            </w:r>
          </w:p>
        </w:tc>
      </w:tr>
      <w:tr w:rsidR="00020E5B" w:rsidRPr="00020E5B" w14:paraId="48BB3435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7A5104" w14:textId="77777777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iabete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82C9BD" w14:textId="3F4E8D2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5 (4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8235D9" w14:textId="3D9F461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2 (3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5885AC" w14:textId="15338F1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7 (5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1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0CE809" w14:textId="2136705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3 (4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2E5EDC" w14:textId="2A78516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7 (4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FA0399" w14:textId="5635304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1 (4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68F127" w14:textId="4B3C1F5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 (2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1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F846A6" w14:textId="74039DA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6 (3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9%)</w:t>
            </w:r>
          </w:p>
        </w:tc>
      </w:tr>
      <w:tr w:rsidR="00020E5B" w:rsidRPr="00020E5B" w14:paraId="48C4DB00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CEB04B" w14:textId="6B3D7175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rterial Hypertens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4DFB53" w14:textId="5985FDB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7 (7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AF5CF7" w14:textId="65AC189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01 (8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8E6A51" w14:textId="5FDBB40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2 (8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915F32" w14:textId="32C73A8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3 (8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FDDCBB" w14:textId="1A97503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 (7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09A40F" w14:textId="777777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20 (8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E7C125" w14:textId="3BB2734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(6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E97F48" w14:textId="02745D6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22 (6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2%)</w:t>
            </w:r>
          </w:p>
        </w:tc>
      </w:tr>
      <w:tr w:rsidR="00020E5B" w:rsidRPr="00020E5B" w14:paraId="1F8B3B63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1273EE" w14:textId="77777777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rdiovascular Diseas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F63EA3" w14:textId="67C208D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7 (1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CDD080" w14:textId="0B3FD73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3 (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C49DCE" w14:textId="1BAEE09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 (1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E6E9D6" w14:textId="203C868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3 (1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A59647" w14:textId="2EADC14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 (1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82EBF9" w14:textId="76DE56BA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 (1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A3828E" w14:textId="2A4A736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 (1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6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D445EC" w14:textId="3E3E843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2 (1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%)</w:t>
            </w:r>
          </w:p>
        </w:tc>
      </w:tr>
      <w:tr w:rsidR="00020E5B" w:rsidRPr="00020E5B" w14:paraId="343E5613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7217D6" w14:textId="77777777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Strok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09428A" w14:textId="011D570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 (2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4A5AC9" w14:textId="12A4A14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0 (2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89A2C5" w14:textId="4115141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5 (2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361990" w14:textId="5DFD962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0 (2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7F736B" w14:textId="0289FC9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 (2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7BA777" w14:textId="20CB1B5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6 (1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D440AC" w14:textId="777777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 (5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C1C20D" w14:textId="0AE7743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 (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%)</w:t>
            </w:r>
          </w:p>
        </w:tc>
      </w:tr>
      <w:tr w:rsidR="00020E5B" w:rsidRPr="00020E5B" w14:paraId="6A42A453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78D936" w14:textId="0ED07C4C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ementi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31E34D" w14:textId="118C22B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9 (2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E9F663" w14:textId="1036195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3 (1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9DFFB8" w14:textId="7E4522B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6801D3" w14:textId="18C9984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 (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1AB62C" w14:textId="3B335FB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CB8A80" w14:textId="479B019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8D4C83" w14:textId="2615911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BCE24D" w14:textId="0317F12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9%)</w:t>
            </w:r>
          </w:p>
        </w:tc>
      </w:tr>
      <w:tr w:rsidR="00020E5B" w:rsidRPr="00020E5B" w14:paraId="4BCF9699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A6E3D7" w14:textId="00B290B9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obacc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onsumpt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7F60DC" w14:textId="0A79A4B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 (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B3A2C6" w14:textId="3F87586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787161" w14:textId="0986AC7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 (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A25BD9" w14:textId="10437C6F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AA63DC" w14:textId="6C3BB8A8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 (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C5A218" w14:textId="7C1E636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 (1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E8753E" w14:textId="5337BB33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E6B58C" w14:textId="00DFF4F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0 (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9%)</w:t>
            </w:r>
          </w:p>
        </w:tc>
      </w:tr>
      <w:tr w:rsidR="00020E5B" w:rsidRPr="00020E5B" w14:paraId="3C1B7663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D14425" w14:textId="4AD63465" w:rsidR="00020E5B" w:rsidRPr="00020E5B" w:rsidRDefault="00020E5B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coholism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30341A" w14:textId="0A92032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 (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4BC29A" w14:textId="2E8B127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 (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758336" w14:textId="21763C2D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 (1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376C70" w14:textId="2A6F6EE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 (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47B28B" w14:textId="0986CA2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995EA2" w14:textId="7777777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0 (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D0220C" w14:textId="3EFFBFD0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 (1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5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B72536" w14:textId="4B5D20F1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4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%)</w:t>
            </w:r>
          </w:p>
        </w:tc>
      </w:tr>
      <w:tr w:rsidR="00020E5B" w:rsidRPr="00F22E12" w14:paraId="62174D34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991DB" w14:textId="02B807A7" w:rsidR="00020E5B" w:rsidRPr="00020E5B" w:rsidRDefault="00020E5B" w:rsidP="00020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linical and Laboratory (</w:t>
            </w:r>
            <w:r w:rsidR="008666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  <w:r w:rsidR="008666DE" w:rsidRPr="008666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st</w:t>
            </w:r>
            <w:r w:rsidR="008666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hour; </w:t>
            </w:r>
            <w:r w:rsidRPr="00020E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ean, SD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D2287" w14:textId="2E29F96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4FB6" w14:textId="1B5194E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DB93" w14:textId="23CA1A0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63CF" w14:textId="1B55CD5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DA1AA" w14:textId="45B38F65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FC9B5" w14:textId="1490FB2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9E69D" w14:textId="18FF920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10846" w14:textId="1F9223B6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E2CE5" w:rsidRPr="00020E5B" w14:paraId="650E3C0F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9B3AF" w14:textId="34407AB1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e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art Rate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p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1AB7" w14:textId="2DB707AC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5 ± 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0A5AA" w14:textId="6CD875EA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 ± 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033A9" w14:textId="0C304220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 ± 2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D07B" w14:textId="5FB1A472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7 ± 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CE2B6" w14:textId="083B021B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 ± 2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24CC3" w14:textId="48C80348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 ± 1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BD5D" w14:textId="30F5D29A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 ± 2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88188" w14:textId="71468236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3 ± 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8</w:t>
            </w:r>
          </w:p>
        </w:tc>
      </w:tr>
      <w:tr w:rsidR="007E2CE5" w:rsidRPr="00020E5B" w14:paraId="74930716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FCD0" w14:textId="772F624D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e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ate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p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B0F2" w14:textId="619CD023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3 ± 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617A4" w14:textId="39456579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 ± 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E5B7" w14:textId="3722F032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 ± 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6FF9" w14:textId="24F0C099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6 ± 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A322" w14:textId="1E14B6F1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 ± 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3CF8" w14:textId="5735772E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7 ± 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8EC55" w14:textId="7C2F91F8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± 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447C" w14:textId="7CAFFC24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7 ± 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7</w:t>
            </w:r>
          </w:p>
        </w:tc>
      </w:tr>
      <w:tr w:rsidR="007E2CE5" w:rsidRPr="00020E5B" w14:paraId="1BD4FB77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C01E" w14:textId="40E013F2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e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°C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12BF" w14:textId="20EF7D0B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1E6AE" w14:textId="051A8A4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6 ± 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6B03" w14:textId="4E6EEB69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8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4F12" w14:textId="18C5965E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9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3E7B" w14:textId="1CAB0B21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8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4BF77" w14:textId="5C58F3B1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1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F659" w14:textId="61698A53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47E0F" w14:textId="2976ECE9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9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</w:tr>
      <w:tr w:rsidR="007E2CE5" w:rsidRPr="00020E5B" w14:paraId="081CA4FA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FBB01" w14:textId="50CC7737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e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eatini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5E6BC" w14:textId="1E996F05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19E2C" w14:textId="102A42C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030F" w14:textId="50F5A03E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 ± 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820B4" w14:textId="5D67B858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7374" w14:textId="29814E28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9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0FB9" w14:textId="42B21F8D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D2DF" w14:textId="2F5D3C75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 ± 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845C" w14:textId="49D7B863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6 ± 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</w:t>
            </w:r>
          </w:p>
        </w:tc>
      </w:tr>
      <w:tr w:rsidR="007E2CE5" w:rsidRPr="00020E5B" w14:paraId="5CBEC7CC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1BF7F" w14:textId="4383F2DB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e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tele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3936" w14:textId="5C94E592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7 ± 11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B0CB" w14:textId="715F01E8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9 ± 10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5654" w14:textId="6D4C4860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3 ± 14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B4A5" w14:textId="78047480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7 ± 10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51FDE" w14:textId="40DED472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8 ± 12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604A" w14:textId="730359B6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 ± 10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CC26" w14:textId="72DDB40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3 ± 14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AC2C5" w14:textId="0F95A0CA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1 ± 11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</w:tr>
      <w:tr w:rsidR="007E2CE5" w:rsidRPr="00020E5B" w14:paraId="00E57A0E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BAD9" w14:textId="39671D9C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terial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ssu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3D33A" w14:textId="56DF80B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 ± 2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1AFB" w14:textId="393E916C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 ± 2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6F0E4" w14:textId="60E21C96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5 ± 2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2F46" w14:textId="46CB185B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4 ± 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5F1B" w14:textId="17A3E7B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 ± 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B5E02" w14:textId="69B390CE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8 ± 2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4C58" w14:textId="65EF6EA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3 ± 2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788BC" w14:textId="6D9F7DF8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3 ± 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3</w:t>
            </w:r>
          </w:p>
        </w:tc>
      </w:tr>
      <w:tr w:rsidR="00020E5B" w:rsidRPr="00020E5B" w14:paraId="4B87F475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11F8" w14:textId="7A95E64B" w:rsidR="00020E5B" w:rsidRPr="00020E5B" w:rsidRDefault="007E2CE5" w:rsidP="00020E5B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N (mg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661B6" w14:textId="5F048ECB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7 ± 3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69D7" w14:textId="0F94B9AE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7 ± 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5E6E" w14:textId="660CCDCC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 ± 3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F8F95" w14:textId="4EE5E4B2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 ± 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1714" w14:textId="78845E0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8 ± 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2CD6" w14:textId="3C248D64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7 ± 1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2EE06" w14:textId="338761E9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5 ± 3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45AF" w14:textId="0977C967" w:rsidR="00020E5B" w:rsidRPr="00020E5B" w:rsidRDefault="00020E5B" w:rsidP="0002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3 ± 1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</w:tr>
      <w:tr w:rsidR="007E2CE5" w:rsidRPr="00020E5B" w14:paraId="79E8A495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1AF3" w14:textId="52399826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2CE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est Arterial Lactate (mmol/L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8AC14" w14:textId="1BABCE07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 ± 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3FE6" w14:textId="40E67489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4315" w14:textId="358A7BBE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 ± 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3F03" w14:textId="72818383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1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53BE" w14:textId="3FFCEB8A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3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79165" w14:textId="1E6CD89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17C59" w14:textId="43E9CD3B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 ± 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4610" w14:textId="256F7BFC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7 ± 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</w:t>
            </w:r>
          </w:p>
        </w:tc>
      </w:tr>
      <w:tr w:rsidR="007E2CE5" w:rsidRPr="00020E5B" w14:paraId="12378A50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FEE0FC" w14:textId="77777777" w:rsidR="007E2CE5" w:rsidRPr="00020E5B" w:rsidRDefault="007E2CE5" w:rsidP="007E2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omplications (n, 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0A234E" w14:textId="4470B8A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F90F45" w14:textId="3369FAED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CBC327" w14:textId="03CC186A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0A7706" w14:textId="47D14478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850270" w14:textId="423C7EA5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BB53B0" w14:textId="25D34B9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8647FA" w14:textId="3608D7C6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840EC6" w14:textId="0C4A8593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7E2CE5" w:rsidRPr="00020E5B" w14:paraId="408A2B35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C1E45E" w14:textId="717878CE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echanical Ventilat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62EB06" w14:textId="71BF81B6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9 (2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DF2F34" w14:textId="6122B047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22B88E" w14:textId="24725775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 (4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7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0EF130" w14:textId="67499ACE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 (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476A80" w14:textId="4F38C4F9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 (5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CD5C7C" w14:textId="4771742B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0 (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61CC6D" w14:textId="3570AE3D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 (5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9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EC4118" w14:textId="2B487138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1 (1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6%)</w:t>
            </w:r>
          </w:p>
        </w:tc>
      </w:tr>
      <w:tr w:rsidR="007E2CE5" w:rsidRPr="00020E5B" w14:paraId="58F3B4C1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A862E7" w14:textId="078F3D12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Vasopresso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E6F8CE" w14:textId="5E8C8469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0 (21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E3DC37" w14:textId="298B6DEF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 (4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83FA9B" w14:textId="14C290CA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 (2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31D0DE" w14:textId="3B2B976A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1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26B635" w14:textId="04216EC7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 (3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9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28D5C4" w14:textId="467435E3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 (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9D70C1" w14:textId="175DA5EA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 (3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1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FB90EE" w14:textId="2D2D7694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3 (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8%)</w:t>
            </w:r>
          </w:p>
        </w:tc>
      </w:tr>
      <w:tr w:rsidR="007E2CE5" w:rsidRPr="00020E5B" w14:paraId="6C76D592" w14:textId="77777777" w:rsidTr="00F22E12">
        <w:trPr>
          <w:trHeight w:val="300"/>
        </w:trPr>
        <w:tc>
          <w:tcPr>
            <w:tcW w:w="1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6A3618" w14:textId="77777777" w:rsidR="007E2CE5" w:rsidRPr="00020E5B" w:rsidRDefault="007E2CE5" w:rsidP="007E2CE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btunde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A9F25D" w14:textId="37F473D1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0 (58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8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C3A3BD" w14:textId="3AC0F9A8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2 (30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2%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6D6E36" w14:textId="7AAB892B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2 (56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2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2A04AE" w14:textId="7CD970CC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0 (25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5%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0252BD" w14:textId="0E8939AE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 (59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2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2CFA18" w14:textId="79CCFC99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 (17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9%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8357F7" w14:textId="77777777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 (50%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27246" w14:textId="466CDC53" w:rsidR="007E2CE5" w:rsidRPr="00020E5B" w:rsidRDefault="007E2CE5" w:rsidP="007E2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0 (12</w:t>
            </w:r>
            <w:r w:rsidR="00A70A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020E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%)</w:t>
            </w:r>
          </w:p>
        </w:tc>
      </w:tr>
    </w:tbl>
    <w:p w14:paraId="27D2EC85" w14:textId="3FBF4D3B" w:rsidR="00020E5B" w:rsidRPr="00BF0093" w:rsidRDefault="00F876D4" w:rsidP="00BF0093">
      <w:pPr>
        <w:jc w:val="right"/>
        <w:rPr>
          <w:rFonts w:ascii="Times New Roman" w:hAnsi="Times New Roman" w:cs="Times New Roman"/>
          <w:sz w:val="18"/>
          <w:szCs w:val="18"/>
          <w:lang w:val="en-US"/>
        </w:rPr>
      </w:pPr>
      <w:r w:rsidRPr="00BF0093">
        <w:rPr>
          <w:rFonts w:ascii="Times New Roman" w:hAnsi="Times New Roman" w:cs="Times New Roman"/>
          <w:sz w:val="18"/>
          <w:szCs w:val="18"/>
          <w:lang w:val="en-US"/>
        </w:rPr>
        <w:t xml:space="preserve">Modified Frailty Index (MFI); Simplified Acute </w:t>
      </w:r>
      <w:proofErr w:type="spellStart"/>
      <w:r w:rsidRPr="00BF0093">
        <w:rPr>
          <w:rFonts w:ascii="Times New Roman" w:hAnsi="Times New Roman" w:cs="Times New Roman"/>
          <w:sz w:val="18"/>
          <w:szCs w:val="18"/>
          <w:lang w:val="en-US"/>
        </w:rPr>
        <w:t>Phisiology</w:t>
      </w:r>
      <w:proofErr w:type="spellEnd"/>
      <w:r w:rsidRPr="00BF0093">
        <w:rPr>
          <w:rFonts w:ascii="Times New Roman" w:hAnsi="Times New Roman" w:cs="Times New Roman"/>
          <w:sz w:val="18"/>
          <w:szCs w:val="18"/>
          <w:lang w:val="en-US"/>
        </w:rPr>
        <w:t xml:space="preserve"> Score 3 (SAPS3)</w:t>
      </w:r>
    </w:p>
    <w:sectPr w:rsidR="00020E5B" w:rsidRPr="00BF0093" w:rsidSect="00020E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72"/>
    <w:rsid w:val="00020E5B"/>
    <w:rsid w:val="000A2800"/>
    <w:rsid w:val="001271D0"/>
    <w:rsid w:val="0014123E"/>
    <w:rsid w:val="001702EC"/>
    <w:rsid w:val="00187642"/>
    <w:rsid w:val="001D4878"/>
    <w:rsid w:val="003873D2"/>
    <w:rsid w:val="003D0372"/>
    <w:rsid w:val="004113E5"/>
    <w:rsid w:val="00502BEB"/>
    <w:rsid w:val="007532FF"/>
    <w:rsid w:val="00782FD7"/>
    <w:rsid w:val="007E2CE5"/>
    <w:rsid w:val="008342C9"/>
    <w:rsid w:val="008666DE"/>
    <w:rsid w:val="00876966"/>
    <w:rsid w:val="008E6739"/>
    <w:rsid w:val="00A7051B"/>
    <w:rsid w:val="00A70A75"/>
    <w:rsid w:val="00BF0093"/>
    <w:rsid w:val="00E90625"/>
    <w:rsid w:val="00F22E12"/>
    <w:rsid w:val="00F8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3AA949"/>
  <w15:chartTrackingRefBased/>
  <w15:docId w15:val="{651EE077-D680-425B-93C9-5B646C8D9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44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2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enezes</dc:creator>
  <cp:keywords/>
  <dc:description/>
  <cp:lastModifiedBy>Bruno de Bezerril Andrade</cp:lastModifiedBy>
  <cp:revision>16</cp:revision>
  <dcterms:created xsi:type="dcterms:W3CDTF">2020-03-13T01:54:00Z</dcterms:created>
  <dcterms:modified xsi:type="dcterms:W3CDTF">2020-09-11T18:52:00Z</dcterms:modified>
</cp:coreProperties>
</file>